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594F5" w14:textId="77777777" w:rsidR="00B85B12" w:rsidRPr="00100F91" w:rsidRDefault="00B85B12" w:rsidP="00B85B12">
      <w:pPr>
        <w:pStyle w:val="CitaviBibliographyEntry"/>
        <w:rPr>
          <w:rFonts w:ascii="Arial" w:hAnsi="Arial" w:cs="Arial"/>
          <w:b/>
          <w:lang w:val="en-GB"/>
        </w:rPr>
      </w:pPr>
      <w:r w:rsidRPr="00100F91">
        <w:rPr>
          <w:rFonts w:ascii="Arial" w:hAnsi="Arial" w:cs="Arial"/>
          <w:b/>
          <w:lang w:val="en-GB"/>
        </w:rPr>
        <w:t>Supplementary material</w:t>
      </w:r>
    </w:p>
    <w:p w14:paraId="7AD04DDF" w14:textId="77777777" w:rsidR="00B85B12" w:rsidRPr="00100F91" w:rsidRDefault="00B85B12" w:rsidP="00B85B12">
      <w:pPr>
        <w:pStyle w:val="CitaviBibliographyEntry"/>
        <w:rPr>
          <w:rFonts w:ascii="Arial" w:hAnsi="Arial" w:cs="Arial"/>
          <w:b/>
          <w:lang w:val="en-GB"/>
        </w:rPr>
      </w:pPr>
    </w:p>
    <w:tbl>
      <w:tblPr>
        <w:tblW w:w="8119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606"/>
      </w:tblGrid>
      <w:tr w:rsidR="00B85B12" w:rsidRPr="00100F91" w14:paraId="7369DA57" w14:textId="77777777" w:rsidTr="00840A64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602B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2AB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olumetric ind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D960D5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an Difference</w:t>
            </w: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 xml:space="preserve"> (SD of the Dif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A79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22E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</w:tr>
      <w:tr w:rsidR="00B85B12" w:rsidRPr="00100F91" w14:paraId="3FD5860B" w14:textId="77777777" w:rsidTr="00840A64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3C2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utomated vs. Experienced Obser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53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Mass (g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66D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59 (9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AFA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9 (0.96-1.0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A09E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</w:tr>
      <w:tr w:rsidR="00B85B12" w:rsidRPr="00100F91" w14:paraId="07F8C901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A1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A73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5E1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.98 (8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71C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9 (0.96-1.0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A0DC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</w:tr>
      <w:tr w:rsidR="00B85B12" w:rsidRPr="00100F91" w14:paraId="2D141078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DDD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17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DE2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.49 (7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5B0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9 (0.97-1.0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3751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</w:tr>
      <w:tr w:rsidR="00B85B12" w:rsidRPr="00100F91" w14:paraId="5A651EFE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0C0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8B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3A5B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55 (7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768B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90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A943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</w:tr>
      <w:tr w:rsidR="00B85B12" w:rsidRPr="00100F91" w14:paraId="500E56ED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431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78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377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9 (3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AA4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91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2C31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</w:tr>
      <w:tr w:rsidR="00B85B12" w:rsidRPr="00100F91" w14:paraId="62F4D82E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724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02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B34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93 (1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BA4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2 (0.52-0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5604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</w:tr>
      <w:tr w:rsidR="00B85B12" w:rsidRPr="00100F91" w14:paraId="0BE0C871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8F2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CC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B71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.53 (1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7AEB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4 (0.33-0.9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5E7E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.6</w:t>
            </w:r>
          </w:p>
        </w:tc>
      </w:tr>
      <w:tr w:rsidR="00B85B12" w:rsidRPr="00100F91" w14:paraId="536D6CAE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129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9EE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078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7 (1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FEE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0 (0.73-0.9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4ECA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5</w:t>
            </w:r>
          </w:p>
        </w:tc>
      </w:tr>
      <w:tr w:rsidR="00B85B12" w:rsidRPr="00100F91" w14:paraId="44213934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2C2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8418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V EF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4569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.12 (7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B092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1 (0.02-0.85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B8B70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5</w:t>
            </w:r>
          </w:p>
        </w:tc>
      </w:tr>
      <w:tr w:rsidR="00B85B12" w:rsidRPr="00100F91" w14:paraId="2B0D2F3D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0D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utomated vs. Inexperienced Obser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05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Mass (g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5B5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9 (19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D78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2 (0.78-0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B96C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.7</w:t>
            </w:r>
          </w:p>
        </w:tc>
      </w:tr>
      <w:tr w:rsidR="00B85B12" w:rsidRPr="00100F91" w14:paraId="545FE985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A2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A7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41D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69 (1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0E2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91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A11E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</w:tr>
      <w:tr w:rsidR="00B85B12" w:rsidRPr="00100F91" w14:paraId="2A6E83CB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343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4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2FD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4 (9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025C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8 (0.95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4B6E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.7</w:t>
            </w:r>
          </w:p>
        </w:tc>
      </w:tr>
      <w:tr w:rsidR="00B85B12" w:rsidRPr="00100F91" w14:paraId="37395D9C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B80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5A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2DB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8 (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0C0B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 (0.87-0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C2C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</w:tr>
      <w:tr w:rsidR="00B85B12" w:rsidRPr="00100F91" w14:paraId="252F0D89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FE6B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30E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E52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5 (3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577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92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8C6C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</w:tr>
      <w:tr w:rsidR="00B85B12" w:rsidRPr="00100F91" w14:paraId="2E2B2A82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5BE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CCC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BA7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44 (13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4378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91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1D12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9</w:t>
            </w:r>
          </w:p>
        </w:tc>
      </w:tr>
      <w:tr w:rsidR="00B85B12" w:rsidRPr="00100F91" w14:paraId="740DDD41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9784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81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319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.78 (8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5825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8 (0.00-0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86CB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1</w:t>
            </w:r>
          </w:p>
        </w:tc>
      </w:tr>
      <w:tr w:rsidR="00B85B12" w:rsidRPr="00100F91" w14:paraId="25E2E3BD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F9B4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83C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D11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.31 (1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D23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 (0.15-0.9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BCD3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0</w:t>
            </w:r>
          </w:p>
        </w:tc>
      </w:tr>
      <w:tr w:rsidR="00B85B12" w:rsidRPr="00100F91" w14:paraId="18E198F6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9185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563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V EF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6269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90 (7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43C7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0 (0.00-0.82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F61A3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.1</w:t>
            </w:r>
          </w:p>
        </w:tc>
      </w:tr>
      <w:tr w:rsidR="00B85B12" w:rsidRPr="00100F91" w14:paraId="4CD43E85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AD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experienced vs. Experienced obser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91A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Mass (g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FC39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.68 (1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187C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88-0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179A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9</w:t>
            </w:r>
          </w:p>
        </w:tc>
      </w:tr>
      <w:tr w:rsidR="00B85B12" w:rsidRPr="00100F91" w14:paraId="46039EB7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A6A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CAC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C3B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.67 (16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583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75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24E8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.7</w:t>
            </w:r>
          </w:p>
        </w:tc>
      </w:tr>
      <w:tr w:rsidR="00B85B12" w:rsidRPr="00100F91" w14:paraId="294B9F29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26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88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C9B1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.94 (1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4E8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86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CEC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</w:tr>
      <w:tr w:rsidR="00B85B12" w:rsidRPr="00100F91" w14:paraId="59D6A91F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B811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BA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1997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.73 (1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7A1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3 (0.81-0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9695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5</w:t>
            </w:r>
          </w:p>
        </w:tc>
      </w:tr>
      <w:tr w:rsidR="00B85B12" w:rsidRPr="00100F91" w14:paraId="1046CD99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FAF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2C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 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6FBD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 (5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842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85-0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5B27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</w:tr>
      <w:tr w:rsidR="00B85B12" w:rsidRPr="00100F91" w14:paraId="63359B63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25AD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F1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D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32B4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.36 (17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055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0 (0.50-0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0424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.0</w:t>
            </w:r>
          </w:p>
        </w:tc>
      </w:tr>
      <w:tr w:rsidR="00B85B12" w:rsidRPr="00100F91" w14:paraId="3E13C0B2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BA7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4B8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E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F286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.31 (1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C3B0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 (0.00-0.9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1BF1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.3</w:t>
            </w:r>
          </w:p>
        </w:tc>
      </w:tr>
      <w:tr w:rsidR="00B85B12" w:rsidRPr="00100F91" w14:paraId="04BD9C47" w14:textId="77777777" w:rsidTr="00840A64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5D5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B5B2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V SV </w:t>
            </w:r>
            <w:r w:rsidRPr="00100F9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l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6C25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.45 (1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924C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6 (0.21-0.9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32B2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.4</w:t>
            </w:r>
          </w:p>
        </w:tc>
      </w:tr>
      <w:tr w:rsidR="00B85B12" w:rsidRPr="00100F91" w14:paraId="75E9F787" w14:textId="77777777" w:rsidTr="00840A64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973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0AF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V 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DF73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.02 (6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0942" w14:textId="77777777" w:rsidR="00B85B12" w:rsidRPr="00100F91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3 (0.00-0.8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FD15" w14:textId="77777777" w:rsidR="00B85B12" w:rsidRPr="00100F91" w:rsidRDefault="00B85B12" w:rsidP="00840A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.8</w:t>
            </w:r>
          </w:p>
        </w:tc>
      </w:tr>
      <w:tr w:rsidR="00B85B12" w:rsidRPr="00100F91" w14:paraId="79EDCF30" w14:textId="77777777" w:rsidTr="00840A64">
        <w:trPr>
          <w:trHeight w:val="1470"/>
        </w:trPr>
        <w:tc>
          <w:tcPr>
            <w:tcW w:w="811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DB46" w14:textId="77777777" w:rsidR="00B85B12" w:rsidRPr="0038496D" w:rsidRDefault="00B85B12" w:rsidP="00840A6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00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1 Interobserver reproducibility</w:t>
            </w:r>
            <w:r w:rsidRPr="00100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</w:r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nterobserver variability based on segmentation results of Exam 1. LV mass is reported in gram, volumes in ml and EF in %. SD: standard deviation, ICC: intraclass correlation coefficient, CoV: coefficient of variation, </w:t>
            </w:r>
            <w:proofErr w:type="gramStart"/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V:</w:t>
            </w:r>
            <w:proofErr w:type="gramEnd"/>
            <w:r w:rsidRPr="00100F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left ventricular, RV: right ventricular, EDV: end-diastolic volume, ESV: end-systolic volume, SV: stroke volume, EF: ejection fraction</w:t>
            </w:r>
          </w:p>
        </w:tc>
      </w:tr>
    </w:tbl>
    <w:p w14:paraId="453503DA" w14:textId="77777777" w:rsidR="00EF0FFF" w:rsidRPr="00B85B12" w:rsidRDefault="00EF0FFF">
      <w:pPr>
        <w:rPr>
          <w:lang w:val="en-GB"/>
        </w:rPr>
      </w:pPr>
    </w:p>
    <w:sectPr w:rsidR="00EF0FFF" w:rsidRPr="00B85B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DC"/>
    <w:rsid w:val="00100F91"/>
    <w:rsid w:val="00B37D7F"/>
    <w:rsid w:val="00B85B12"/>
    <w:rsid w:val="00E175DC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ED4C50-08DC-4BCE-8087-295C5A10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B85B12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85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dcterms:created xsi:type="dcterms:W3CDTF">2021-04-27T08:11:00Z</dcterms:created>
  <dcterms:modified xsi:type="dcterms:W3CDTF">2021-04-27T20:08:00Z</dcterms:modified>
</cp:coreProperties>
</file>